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) Tabulated data for all repeat experiments relating to Figure 3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548" w:type="dxa"/>
        <w:jc w:val="left"/>
        <w:tblInd w:w="-1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1741"/>
        <w:gridCol w:w="1741"/>
        <w:gridCol w:w="1742"/>
        <w:gridCol w:w="1452"/>
        <w:gridCol w:w="1734"/>
      </w:tblGrid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st fluorescent units minus isotype fluorescent units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 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 2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 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sin all CD4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6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4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1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.968638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sin v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66666667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4541349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sin v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4298172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sin v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6666667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3560603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sin v6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6666667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6666667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sin v7/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333333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4541349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sin v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57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0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4.666667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0.786854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sin v1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333333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151879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free all CD4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9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92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62.3333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1.822887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free v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1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.0241513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free v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45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3.6666667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.6442447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free v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0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35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1.79653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free v6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6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0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76402854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free v7/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333333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7992773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free v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06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5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79.3333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75.36604</w:t>
            </w:r>
          </w:p>
        </w:tc>
      </w:tr>
      <w:tr>
        <w:trPr>
          <w:trHeight w:val="246" w:hRule="atLeast"/>
        </w:trPr>
        <w:tc>
          <w:tcPr>
            <w:tcW w:w="2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free v1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614980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63"/>
        <w:gridCol w:w="1756"/>
        <w:gridCol w:w="1201"/>
        <w:gridCol w:w="1104"/>
        <w:gridCol w:w="1104"/>
      </w:tblGrid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 of enzyme free buffer:trypsin signal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 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 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 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</w:tr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CD4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09152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636415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048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592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471</w:t>
            </w:r>
          </w:p>
        </w:tc>
      </w:tr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197183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035714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626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286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4997</w:t>
            </w:r>
          </w:p>
        </w:tc>
      </w:tr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724137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9349593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573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06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2207</w:t>
            </w:r>
          </w:p>
        </w:tc>
      </w:tr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353741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849315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041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414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1242</w:t>
            </w:r>
          </w:p>
        </w:tc>
      </w:tr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289473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736842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390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321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7782</w:t>
            </w:r>
          </w:p>
        </w:tc>
      </w:tr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7/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66666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222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8886</w:t>
            </w:r>
          </w:p>
        </w:tc>
      </w:tr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446700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70986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0103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086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3465</w:t>
            </w:r>
          </w:p>
        </w:tc>
      </w:tr>
      <w:tr>
        <w:trPr>
          <w:trHeight w:val="258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857142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153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003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233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numbers in the bottom table were calculated from those in the top table; for each repeat experiment the value obtained using enzyme free buffer was divided by the value obtained using trypsin to give a ratio or fold differenc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B) Tabulated data for all repeat experiments relating to Figure 5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040" w:type="dxa"/>
        <w:jc w:val="left"/>
        <w:tblInd w:w="-14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920"/>
        <w:gridCol w:w="1920"/>
        <w:gridCol w:w="1920"/>
        <w:gridCol w:w="1880"/>
        <w:gridCol w:w="1460"/>
      </w:tblGrid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st fluorescent units minus isotype fluorescent unit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 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 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 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sin CD4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3360819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utase CD4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.7789101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free CD4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.043434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7:20:00Z</dcterms:created>
  <dc:creator>Adrian</dc:creator>
  <dc:description/>
  <cp:keywords/>
  <dc:language>en-US</dc:language>
  <cp:lastModifiedBy>Adrian</cp:lastModifiedBy>
  <dcterms:modified xsi:type="dcterms:W3CDTF">2013-01-14T17:32:00Z</dcterms:modified>
  <cp:revision>2</cp:revision>
  <dc:subject/>
  <dc:title>Appendix S3</dc:title>
</cp:coreProperties>
</file>